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EF2C5" w14:textId="77777777" w:rsidR="000B5E29" w:rsidRPr="006545AA" w:rsidRDefault="00131CF8" w:rsidP="000B5E29">
      <w:pPr>
        <w:spacing w:before="0" w:after="120" w:line="360" w:lineRule="auto"/>
        <w:jc w:val="center"/>
        <w:rPr>
          <w:rFonts w:eastAsia="Arial"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</w:rPr>
        <w:t>Supplementary Table 1</w:t>
      </w:r>
      <w:r w:rsidR="000B5E29" w:rsidRPr="00034EC1">
        <w:rPr>
          <w:rFonts w:cs="Times New Roman"/>
          <w:sz w:val="20"/>
          <w:szCs w:val="20"/>
        </w:rPr>
        <w:t xml:space="preserve">. </w:t>
      </w:r>
      <w:r w:rsidR="000B5E29" w:rsidRPr="006545AA">
        <w:rPr>
          <w:rFonts w:eastAsia="Arial" w:cs="Times New Roman"/>
          <w:sz w:val="20"/>
          <w:szCs w:val="20"/>
          <w:lang w:val="en-GB"/>
        </w:rPr>
        <w:t>Common air pollutants that affect health, grouped by origin.</w:t>
      </w:r>
    </w:p>
    <w:tbl>
      <w:tblPr>
        <w:tblW w:w="9054" w:type="dxa"/>
        <w:jc w:val="center"/>
        <w:tblLayout w:type="fixed"/>
        <w:tblLook w:val="0400" w:firstRow="0" w:lastRow="0" w:firstColumn="0" w:lastColumn="0" w:noHBand="0" w:noVBand="1"/>
      </w:tblPr>
      <w:tblGrid>
        <w:gridCol w:w="3305"/>
        <w:gridCol w:w="5749"/>
      </w:tblGrid>
      <w:tr w:rsidR="000B5E29" w:rsidRPr="00BB4B20" w14:paraId="326D4FE4" w14:textId="77777777" w:rsidTr="00137805">
        <w:trPr>
          <w:trHeight w:val="454"/>
          <w:jc w:val="center"/>
        </w:trPr>
        <w:tc>
          <w:tcPr>
            <w:tcW w:w="90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434DF" w14:textId="77777777" w:rsidR="000B5E29" w:rsidRPr="0053431D" w:rsidRDefault="000B5E29" w:rsidP="00137805">
            <w:pPr>
              <w:spacing w:before="0" w:after="0"/>
              <w:rPr>
                <w:rFonts w:cs="Times New Roman"/>
                <w:b/>
                <w:sz w:val="20"/>
                <w:szCs w:val="20"/>
                <w:lang w:val="es-CO"/>
              </w:rPr>
            </w:pPr>
            <w:r w:rsidRPr="006545AA">
              <w:rPr>
                <w:rFonts w:cs="Times New Roman"/>
                <w:b/>
                <w:sz w:val="20"/>
                <w:szCs w:val="20"/>
                <w:lang w:val="es-CO"/>
              </w:rPr>
              <w:t>Predominantly outdoor air pollutants</w:t>
            </w:r>
          </w:p>
        </w:tc>
      </w:tr>
      <w:tr w:rsidR="000B5E29" w:rsidRPr="006545AA" w14:paraId="34369180" w14:textId="77777777" w:rsidTr="00137805">
        <w:trPr>
          <w:trHeight w:val="907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EA17E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 w:rsidRPr="0053431D">
              <w:rPr>
                <w:rFonts w:cs="Times New Roman"/>
                <w:sz w:val="20"/>
                <w:szCs w:val="20"/>
                <w:lang w:val="es-CO"/>
              </w:rPr>
              <w:t>Ozon</w:t>
            </w:r>
            <w:r>
              <w:rPr>
                <w:rFonts w:cs="Times New Roman"/>
                <w:sz w:val="20"/>
                <w:szCs w:val="20"/>
                <w:lang w:val="es-CO"/>
              </w:rPr>
              <w:t>e</w:t>
            </w:r>
            <w:r w:rsidRPr="0053431D">
              <w:rPr>
                <w:rFonts w:cs="Times New Roman"/>
                <w:sz w:val="20"/>
                <w:szCs w:val="20"/>
                <w:lang w:val="es-CO"/>
              </w:rPr>
              <w:t xml:space="preserve"> (O</w:t>
            </w:r>
            <w:r w:rsidRPr="00146055">
              <w:rPr>
                <w:rFonts w:cs="Times New Roman"/>
                <w:sz w:val="20"/>
                <w:szCs w:val="20"/>
                <w:vertAlign w:val="subscript"/>
                <w:lang w:val="es-CO"/>
              </w:rPr>
              <w:t>3</w:t>
            </w:r>
            <w:r w:rsidRPr="0053431D">
              <w:rPr>
                <w:rFonts w:cs="Times New Roman"/>
                <w:sz w:val="20"/>
                <w:szCs w:val="20"/>
                <w:lang w:val="es-CO"/>
              </w:rPr>
              <w:t> )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61313" w14:textId="77777777" w:rsidR="000B5E29" w:rsidRPr="006545AA" w:rsidRDefault="000B5E29" w:rsidP="00137805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545AA">
              <w:rPr>
                <w:rFonts w:cs="Times New Roman"/>
                <w:sz w:val="20"/>
                <w:szCs w:val="20"/>
                <w:lang w:val="en-GB"/>
              </w:rPr>
              <w:t>Generated through photochemical reactions in the atmosphere from nitrogen oxides (NOx) and volatile organic compounds (VOCs), as well as natural processes (</w:t>
            </w:r>
            <w:proofErr w:type="spellStart"/>
            <w:r w:rsidRPr="006545AA">
              <w:rPr>
                <w:rFonts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6545AA">
              <w:rPr>
                <w:rFonts w:cs="Times New Roman"/>
                <w:sz w:val="20"/>
                <w:szCs w:val="20"/>
                <w:lang w:val="en-GB"/>
              </w:rPr>
              <w:t>, stratosphere).</w:t>
            </w:r>
          </w:p>
        </w:tc>
      </w:tr>
      <w:tr w:rsidR="000B5E29" w:rsidRPr="006545AA" w14:paraId="382A3602" w14:textId="77777777" w:rsidTr="00137805">
        <w:trPr>
          <w:trHeight w:val="624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8ADEC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 w:rsidRPr="006545AA">
              <w:rPr>
                <w:rFonts w:cs="Times New Roman"/>
                <w:sz w:val="20"/>
                <w:szCs w:val="20"/>
                <w:lang w:val="es-CO"/>
              </w:rPr>
              <w:t>Arsenic (As), Chromium (Cr)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50915" w14:textId="77777777" w:rsidR="000B5E29" w:rsidRPr="006545AA" w:rsidRDefault="000B5E29" w:rsidP="00137805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545AA">
              <w:rPr>
                <w:rFonts w:cs="Times New Roman"/>
                <w:sz w:val="20"/>
                <w:szCs w:val="20"/>
                <w:lang w:val="en-GB"/>
              </w:rPr>
              <w:t>Fine particulate matter from coal combustion (particulate matter (PM) 2.5).</w:t>
            </w:r>
          </w:p>
        </w:tc>
      </w:tr>
      <w:tr w:rsidR="000B5E29" w:rsidRPr="006545AA" w14:paraId="06DDDAD0" w14:textId="77777777" w:rsidTr="00137805">
        <w:trPr>
          <w:trHeight w:val="454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6BA3A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 w:rsidRPr="006545AA">
              <w:rPr>
                <w:rFonts w:cs="Times New Roman"/>
                <w:sz w:val="20"/>
                <w:szCs w:val="20"/>
                <w:lang w:val="es-CO"/>
              </w:rPr>
              <w:t>Nickel (Ni), Vanadium (V)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31231" w14:textId="77777777" w:rsidR="000B5E29" w:rsidRPr="006545AA" w:rsidRDefault="000B5E29" w:rsidP="00137805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6545AA">
              <w:rPr>
                <w:rFonts w:cs="Times New Roman"/>
                <w:sz w:val="20"/>
                <w:szCs w:val="20"/>
                <w:lang w:val="en-GB"/>
              </w:rPr>
              <w:t>Combustion of residual fine PM oil (PM 2.5).</w:t>
            </w:r>
          </w:p>
        </w:tc>
      </w:tr>
      <w:tr w:rsidR="000B5E29" w:rsidRPr="00BB4B20" w14:paraId="533FE706" w14:textId="77777777" w:rsidTr="00137805">
        <w:trPr>
          <w:trHeight w:val="454"/>
          <w:jc w:val="center"/>
        </w:trPr>
        <w:tc>
          <w:tcPr>
            <w:tcW w:w="90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01E87" w14:textId="77777777" w:rsidR="000B5E29" w:rsidRPr="007A77C8" w:rsidRDefault="000B5E29" w:rsidP="00137805">
            <w:pPr>
              <w:spacing w:before="0" w:after="0"/>
              <w:rPr>
                <w:rFonts w:cs="Times New Roman"/>
                <w:b/>
                <w:sz w:val="20"/>
                <w:szCs w:val="20"/>
                <w:lang w:val="es-CO"/>
              </w:rPr>
            </w:pPr>
            <w:r w:rsidRPr="00245437">
              <w:rPr>
                <w:rFonts w:cs="Times New Roman"/>
                <w:b/>
                <w:sz w:val="20"/>
                <w:szCs w:val="20"/>
                <w:lang w:val="es-CO"/>
              </w:rPr>
              <w:t>Predominantly Indoor Air Pollutants</w:t>
            </w:r>
          </w:p>
        </w:tc>
      </w:tr>
      <w:tr w:rsidR="000B5E29" w:rsidRPr="00245437" w14:paraId="68B4AC47" w14:textId="77777777" w:rsidTr="00137805">
        <w:trPr>
          <w:trHeight w:val="454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EC40B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 w:rsidRPr="00245437">
              <w:rPr>
                <w:rFonts w:cs="Times New Roman"/>
                <w:sz w:val="20"/>
                <w:szCs w:val="20"/>
                <w:lang w:val="es-CO"/>
              </w:rPr>
              <w:t>Radon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3C54B" w14:textId="77777777" w:rsidR="000B5E29" w:rsidRPr="00245437" w:rsidRDefault="000B5E29" w:rsidP="00137805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45437">
              <w:rPr>
                <w:rFonts w:cs="Times New Roman"/>
                <w:sz w:val="20"/>
                <w:szCs w:val="20"/>
                <w:lang w:val="en-GB"/>
              </w:rPr>
              <w:t>Building materials (concrete, stone), groundwater.</w:t>
            </w:r>
          </w:p>
        </w:tc>
      </w:tr>
      <w:tr w:rsidR="000B5E29" w:rsidRPr="00245437" w14:paraId="4FD93F76" w14:textId="77777777" w:rsidTr="00137805">
        <w:trPr>
          <w:trHeight w:val="454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21E6B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 w:rsidRPr="00245437">
              <w:rPr>
                <w:rFonts w:cs="Times New Roman"/>
                <w:sz w:val="20"/>
                <w:szCs w:val="20"/>
                <w:lang w:val="es-CO"/>
              </w:rPr>
              <w:t>Asbestos, minerals, synthetic fibers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5EE06" w14:textId="77777777" w:rsidR="000B5E29" w:rsidRPr="00245437" w:rsidRDefault="000B5E29" w:rsidP="00137805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45437">
              <w:rPr>
                <w:rFonts w:cs="Times New Roman"/>
                <w:sz w:val="20"/>
                <w:szCs w:val="20"/>
                <w:lang w:val="en-GB"/>
              </w:rPr>
              <w:t>Fireproof, acoustic, thermal or electrical insulation.</w:t>
            </w:r>
          </w:p>
        </w:tc>
      </w:tr>
      <w:tr w:rsidR="000B5E29" w:rsidRPr="00245437" w14:paraId="794DAB3E" w14:textId="77777777" w:rsidTr="00137805">
        <w:trPr>
          <w:trHeight w:val="454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5F31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B</w:t>
            </w:r>
            <w:r w:rsidRPr="00245437">
              <w:rPr>
                <w:rFonts w:cs="Times New Roman"/>
                <w:sz w:val="20"/>
                <w:szCs w:val="20"/>
                <w:lang w:val="es-CO"/>
              </w:rPr>
              <w:t>iological contaminant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4C607" w14:textId="77777777" w:rsidR="000B5E29" w:rsidRPr="00245437" w:rsidRDefault="000B5E29" w:rsidP="00137805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245437">
              <w:rPr>
                <w:rFonts w:cs="Times New Roman"/>
                <w:sz w:val="20"/>
                <w:szCs w:val="20"/>
                <w:lang w:val="en-GB"/>
              </w:rPr>
              <w:t>Infections, dust mites, animal dander, allergens.</w:t>
            </w:r>
          </w:p>
        </w:tc>
      </w:tr>
      <w:tr w:rsidR="000B5E29" w:rsidRPr="00245437" w14:paraId="6BD991EB" w14:textId="77777777" w:rsidTr="00137805">
        <w:trPr>
          <w:trHeight w:val="454"/>
          <w:jc w:val="center"/>
        </w:trPr>
        <w:tc>
          <w:tcPr>
            <w:tcW w:w="90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F6C46" w14:textId="77777777" w:rsidR="000B5E29" w:rsidRPr="00245437" w:rsidRDefault="000B5E29" w:rsidP="00137805">
            <w:pPr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45437">
              <w:rPr>
                <w:rFonts w:cs="Times New Roman"/>
                <w:b/>
                <w:sz w:val="20"/>
                <w:szCs w:val="20"/>
                <w:lang w:val="en-GB"/>
              </w:rPr>
              <w:t>Indoor and outdoor air pollutants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,</w:t>
            </w:r>
            <w:r w:rsidRPr="00245437"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s</w:t>
            </w:r>
            <w:r w:rsidRPr="00245437">
              <w:rPr>
                <w:rFonts w:cs="Times New Roman"/>
                <w:b/>
                <w:sz w:val="20"/>
                <w:szCs w:val="20"/>
                <w:lang w:val="en-GB"/>
              </w:rPr>
              <w:t>uspended PM</w:t>
            </w:r>
          </w:p>
        </w:tc>
      </w:tr>
      <w:tr w:rsidR="000B5E29" w:rsidRPr="00891087" w14:paraId="43072863" w14:textId="77777777" w:rsidTr="00137805">
        <w:trPr>
          <w:trHeight w:val="851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FD212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Good</w:t>
            </w:r>
            <w:r w:rsidRPr="0053431D">
              <w:rPr>
                <w:rFonts w:cs="Times New Roman"/>
                <w:sz w:val="20"/>
                <w:szCs w:val="20"/>
                <w:lang w:val="es-CO"/>
              </w:rPr>
              <w:t xml:space="preserve"> PM (PM 2.5)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AAD05" w14:textId="77777777" w:rsidR="000B5E29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891087">
              <w:rPr>
                <w:sz w:val="20"/>
                <w:szCs w:val="20"/>
                <w:lang w:val="en-GB"/>
              </w:rPr>
              <w:t>Outdoors: combustion of fossil fuels, conversion of gas to particles, burning of biomass.</w:t>
            </w:r>
          </w:p>
          <w:p w14:paraId="4EFC604C" w14:textId="77777777" w:rsidR="000B5E29" w:rsidRPr="00891087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891087">
              <w:rPr>
                <w:sz w:val="20"/>
                <w:szCs w:val="20"/>
                <w:lang w:val="en-GB"/>
              </w:rPr>
              <w:t>Indoor: combustion of biomass fuel, smoking.</w:t>
            </w:r>
          </w:p>
        </w:tc>
      </w:tr>
      <w:tr w:rsidR="000B5E29" w:rsidRPr="00891087" w14:paraId="2D977276" w14:textId="77777777" w:rsidTr="00137805">
        <w:trPr>
          <w:trHeight w:val="851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54392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 xml:space="preserve">Thick </w:t>
            </w:r>
            <w:r w:rsidRPr="0053431D">
              <w:rPr>
                <w:rFonts w:cs="Times New Roman"/>
                <w:sz w:val="20"/>
                <w:szCs w:val="20"/>
                <w:lang w:val="es-CO"/>
              </w:rPr>
              <w:t>PM (PM 2,5-10,0)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DF734" w14:textId="77777777" w:rsidR="000B5E29" w:rsidRPr="00891087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891087">
              <w:rPr>
                <w:sz w:val="20"/>
                <w:szCs w:val="20"/>
                <w:lang w:val="en-GB"/>
              </w:rPr>
              <w:t>Outdoors: dust storms, windblown soil, pollen.</w:t>
            </w:r>
          </w:p>
          <w:p w14:paraId="3FA16473" w14:textId="77777777" w:rsidR="000B5E29" w:rsidRPr="00891087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891087">
              <w:rPr>
                <w:sz w:val="20"/>
                <w:szCs w:val="20"/>
                <w:lang w:val="en-GB"/>
              </w:rPr>
              <w:t xml:space="preserve">Interior: </w:t>
            </w:r>
            <w:proofErr w:type="spellStart"/>
            <w:r w:rsidRPr="00891087">
              <w:rPr>
                <w:sz w:val="20"/>
                <w:szCs w:val="20"/>
                <w:lang w:val="en-GB"/>
              </w:rPr>
              <w:t>mold</w:t>
            </w:r>
            <w:proofErr w:type="spellEnd"/>
            <w:r w:rsidRPr="00891087">
              <w:rPr>
                <w:sz w:val="20"/>
                <w:szCs w:val="20"/>
                <w:lang w:val="en-GB"/>
              </w:rPr>
              <w:t xml:space="preserve"> spores, resuspended dust.</w:t>
            </w:r>
          </w:p>
        </w:tc>
      </w:tr>
      <w:tr w:rsidR="000B5E29" w:rsidRPr="00891087" w14:paraId="2553603C" w14:textId="77777777" w:rsidTr="00137805">
        <w:trPr>
          <w:trHeight w:val="851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ED4D0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Nitrogen Dioxide</w:t>
            </w:r>
            <w:r w:rsidRPr="0053431D">
              <w:rPr>
                <w:rFonts w:cs="Times New Roman"/>
                <w:sz w:val="20"/>
                <w:szCs w:val="20"/>
                <w:lang w:val="es-CO"/>
              </w:rPr>
              <w:t xml:space="preserve"> (NO</w:t>
            </w:r>
            <w:r w:rsidRPr="0053431D">
              <w:rPr>
                <w:rFonts w:cs="Times New Roman"/>
                <w:sz w:val="20"/>
                <w:szCs w:val="20"/>
                <w:vertAlign w:val="subscript"/>
                <w:lang w:val="es-CO"/>
              </w:rPr>
              <w:t>2</w:t>
            </w:r>
            <w:r w:rsidRPr="0053431D">
              <w:rPr>
                <w:rFonts w:cs="Times New Roman"/>
                <w:sz w:val="20"/>
                <w:szCs w:val="20"/>
                <w:lang w:val="es-CO"/>
              </w:rPr>
              <w:t>)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6EF07" w14:textId="77777777" w:rsidR="000B5E29" w:rsidRPr="00891087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891087">
              <w:rPr>
                <w:sz w:val="20"/>
                <w:szCs w:val="20"/>
                <w:lang w:val="en-GB"/>
              </w:rPr>
              <w:t>Exterior: combustion of fossil fuels (diesel vehicle emissions).</w:t>
            </w:r>
          </w:p>
          <w:p w14:paraId="7F0CB39C" w14:textId="77777777" w:rsidR="000B5E29" w:rsidRPr="00891087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891087">
              <w:rPr>
                <w:sz w:val="20"/>
                <w:szCs w:val="20"/>
                <w:lang w:val="en-GB"/>
              </w:rPr>
              <w:t>Interior: smoking tobacco, gas stoves.</w:t>
            </w:r>
          </w:p>
        </w:tc>
      </w:tr>
      <w:tr w:rsidR="000B5E29" w:rsidRPr="00891087" w14:paraId="736DBD23" w14:textId="77777777" w:rsidTr="00137805">
        <w:trPr>
          <w:trHeight w:val="1418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F9B51" w14:textId="77777777" w:rsidR="000B5E29" w:rsidRPr="0053431D" w:rsidRDefault="000B5E29" w:rsidP="00137805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es-CO"/>
              </w:rPr>
            </w:pPr>
            <w:r w:rsidRPr="00891087">
              <w:rPr>
                <w:rFonts w:cs="Times New Roman"/>
                <w:sz w:val="20"/>
                <w:szCs w:val="20"/>
                <w:lang w:val="es-CO"/>
              </w:rPr>
              <w:t>Volatile Organic Compounds (VOCs)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62AC6" w14:textId="77777777" w:rsidR="000B5E29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s-CO"/>
              </w:rPr>
            </w:pPr>
            <w:r w:rsidRPr="00891087">
              <w:rPr>
                <w:sz w:val="20"/>
                <w:szCs w:val="20"/>
                <w:lang w:val="es-CO"/>
              </w:rPr>
              <w:t>Exterior: petrochemical solvents, evaporated fuels, biogenics.</w:t>
            </w:r>
          </w:p>
          <w:p w14:paraId="7573B82E" w14:textId="77777777" w:rsidR="000B5E29" w:rsidRPr="00891087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891087">
              <w:rPr>
                <w:sz w:val="20"/>
                <w:szCs w:val="20"/>
                <w:lang w:val="en-GB"/>
              </w:rPr>
              <w:t>Interior: fuel and paint fumes, combustion, adhesives, cosmetics, solvents, particle board (formaldehyde), insulation, furniture, tobacco smoke.</w:t>
            </w:r>
          </w:p>
        </w:tc>
      </w:tr>
      <w:tr w:rsidR="000B5E29" w:rsidRPr="00891087" w14:paraId="0EEF4025" w14:textId="77777777" w:rsidTr="00137805">
        <w:trPr>
          <w:trHeight w:val="851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DCE71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Carbon Monoxide</w:t>
            </w:r>
            <w:r w:rsidRPr="0053431D">
              <w:rPr>
                <w:rFonts w:cs="Times New Roman"/>
                <w:sz w:val="20"/>
                <w:szCs w:val="20"/>
                <w:lang w:val="es-CO"/>
              </w:rPr>
              <w:t xml:space="preserve"> (CO)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5A017" w14:textId="77777777" w:rsidR="000B5E29" w:rsidRPr="00891087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891087">
              <w:rPr>
                <w:sz w:val="20"/>
                <w:szCs w:val="20"/>
                <w:lang w:val="en-GB"/>
              </w:rPr>
              <w:t>Outdoors: fossil fuel combustion, biomass burning, forest fires.</w:t>
            </w:r>
          </w:p>
          <w:p w14:paraId="663B606E" w14:textId="77777777" w:rsidR="000B5E29" w:rsidRPr="00891087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891087">
              <w:rPr>
                <w:sz w:val="20"/>
                <w:szCs w:val="20"/>
                <w:lang w:val="en-GB"/>
              </w:rPr>
              <w:t>Interior: tobacco smoke, unvented gas heaters.</w:t>
            </w:r>
          </w:p>
        </w:tc>
      </w:tr>
      <w:tr w:rsidR="000B5E29" w:rsidRPr="00BB4B20" w14:paraId="7B18CEFB" w14:textId="77777777" w:rsidTr="00137805">
        <w:trPr>
          <w:trHeight w:val="964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C794D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 w:rsidRPr="00891087">
              <w:rPr>
                <w:rFonts w:cs="Times New Roman"/>
                <w:sz w:val="20"/>
                <w:szCs w:val="20"/>
                <w:lang w:val="es-CO"/>
              </w:rPr>
              <w:t>Lead (Pb)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638BE" w14:textId="77777777" w:rsidR="000B5E29" w:rsidRPr="00034EC1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</w:rPr>
            </w:pPr>
            <w:r w:rsidRPr="00034EC1">
              <w:rPr>
                <w:sz w:val="20"/>
                <w:szCs w:val="20"/>
              </w:rPr>
              <w:t>Outdoors: industrial emissions, leaded fuel combustion, lead processing.</w:t>
            </w:r>
          </w:p>
          <w:p w14:paraId="3DFBAC96" w14:textId="77777777" w:rsidR="000B5E29" w:rsidRPr="0053431D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s-CO"/>
              </w:rPr>
            </w:pPr>
            <w:r w:rsidRPr="00891087">
              <w:rPr>
                <w:sz w:val="20"/>
                <w:szCs w:val="20"/>
                <w:lang w:val="es-CO"/>
              </w:rPr>
              <w:t>Interior: Lead paint wear.</w:t>
            </w:r>
          </w:p>
        </w:tc>
      </w:tr>
      <w:tr w:rsidR="000B5E29" w:rsidRPr="005E70D8" w14:paraId="51398974" w14:textId="77777777" w:rsidTr="00137805">
        <w:trPr>
          <w:trHeight w:val="624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960E2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Mercury</w:t>
            </w:r>
            <w:r w:rsidRPr="0053431D">
              <w:rPr>
                <w:rFonts w:cs="Times New Roman"/>
                <w:sz w:val="20"/>
                <w:szCs w:val="20"/>
                <w:lang w:val="es-CO"/>
              </w:rPr>
              <w:t xml:space="preserve"> (Hg)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66E95" w14:textId="77777777" w:rsidR="000B5E29" w:rsidRPr="005E70D8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5E70D8">
              <w:rPr>
                <w:sz w:val="20"/>
                <w:szCs w:val="20"/>
                <w:lang w:val="en-GB"/>
              </w:rPr>
              <w:t>Outside: coal combustion, mineral refining.</w:t>
            </w:r>
          </w:p>
          <w:p w14:paraId="171D119E" w14:textId="77777777" w:rsidR="000B5E29" w:rsidRPr="005E70D8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5E70D8">
              <w:rPr>
                <w:sz w:val="20"/>
                <w:szCs w:val="20"/>
                <w:lang w:val="en-GB"/>
              </w:rPr>
              <w:t>Interior: Fungicides in paints, broken thermometers, ritual use.</w:t>
            </w:r>
          </w:p>
        </w:tc>
      </w:tr>
      <w:tr w:rsidR="000B5E29" w:rsidRPr="005E70D8" w14:paraId="3D549FCD" w14:textId="77777777" w:rsidTr="00137805">
        <w:trPr>
          <w:trHeight w:val="907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B03AE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>
              <w:rPr>
                <w:rFonts w:cs="Times New Roman"/>
                <w:sz w:val="20"/>
                <w:szCs w:val="20"/>
                <w:lang w:val="es-CO"/>
              </w:rPr>
              <w:t>P</w:t>
            </w:r>
            <w:r w:rsidRPr="005E70D8">
              <w:rPr>
                <w:rFonts w:cs="Times New Roman"/>
                <w:sz w:val="20"/>
                <w:szCs w:val="20"/>
                <w:lang w:val="es-CO"/>
              </w:rPr>
              <w:t>esticides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8EA33" w14:textId="77777777" w:rsidR="000B5E29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s-CO"/>
              </w:rPr>
            </w:pPr>
            <w:r w:rsidRPr="005E70D8">
              <w:rPr>
                <w:sz w:val="20"/>
                <w:szCs w:val="20"/>
                <w:lang w:val="es-CO"/>
              </w:rPr>
              <w:t>Exterior: agricultural.</w:t>
            </w:r>
          </w:p>
          <w:p w14:paraId="102D8504" w14:textId="77777777" w:rsidR="000B5E29" w:rsidRPr="005E70D8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5E70D8">
              <w:rPr>
                <w:sz w:val="20"/>
                <w:szCs w:val="20"/>
                <w:lang w:val="en-GB"/>
              </w:rPr>
              <w:t>Interior: home applications of herbicides, insecticides, fungicides, etc.</w:t>
            </w:r>
          </w:p>
        </w:tc>
      </w:tr>
      <w:tr w:rsidR="000B5E29" w:rsidRPr="00DE18AC" w14:paraId="686EC7F7" w14:textId="77777777" w:rsidTr="00137805">
        <w:trPr>
          <w:trHeight w:val="624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361E6" w14:textId="77777777" w:rsidR="000B5E29" w:rsidRPr="0053431D" w:rsidRDefault="000B5E29" w:rsidP="00137805">
            <w:pPr>
              <w:spacing w:before="0" w:after="0"/>
              <w:rPr>
                <w:rFonts w:cs="Times New Roman"/>
                <w:sz w:val="20"/>
                <w:szCs w:val="20"/>
                <w:lang w:val="es-CO"/>
              </w:rPr>
            </w:pPr>
            <w:r w:rsidRPr="00DE18AC">
              <w:rPr>
                <w:rFonts w:cs="Times New Roman"/>
                <w:sz w:val="20"/>
                <w:szCs w:val="20"/>
                <w:lang w:val="es-CO"/>
              </w:rPr>
              <w:t>Ammonia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F9A02" w14:textId="77777777" w:rsidR="000B5E29" w:rsidRPr="0053431D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s-CO"/>
              </w:rPr>
            </w:pPr>
            <w:r w:rsidRPr="00DE18AC">
              <w:rPr>
                <w:sz w:val="20"/>
                <w:szCs w:val="20"/>
                <w:lang w:val="es-CO"/>
              </w:rPr>
              <w:t>Outside: cattle yards</w:t>
            </w:r>
            <w:r w:rsidRPr="0053431D">
              <w:rPr>
                <w:sz w:val="20"/>
                <w:szCs w:val="20"/>
                <w:lang w:val="es-CO"/>
              </w:rPr>
              <w:t>.</w:t>
            </w:r>
          </w:p>
          <w:p w14:paraId="49D41678" w14:textId="77777777" w:rsidR="000B5E29" w:rsidRPr="00DE18AC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DE18AC">
              <w:rPr>
                <w:sz w:val="20"/>
                <w:szCs w:val="20"/>
                <w:lang w:val="en-GB"/>
              </w:rPr>
              <w:t>Interior: metabolic activity, cleaning products.</w:t>
            </w:r>
          </w:p>
        </w:tc>
      </w:tr>
      <w:tr w:rsidR="000B5E29" w:rsidRPr="0053431D" w14:paraId="111FDDDE" w14:textId="77777777" w:rsidTr="00137805">
        <w:trPr>
          <w:trHeight w:val="794"/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A4EC8" w14:textId="77777777" w:rsidR="000B5E29" w:rsidRPr="00DE18AC" w:rsidRDefault="000B5E29" w:rsidP="00137805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DE18AC">
              <w:rPr>
                <w:rFonts w:cs="Times New Roman"/>
                <w:sz w:val="20"/>
                <w:szCs w:val="20"/>
                <w:lang w:val="en-GB"/>
              </w:rPr>
              <w:lastRenderedPageBreak/>
              <w:t>Hazardous Air Pollutants (HAPs) (</w:t>
            </w:r>
            <w:proofErr w:type="spellStart"/>
            <w:r w:rsidRPr="00DE18AC">
              <w:rPr>
                <w:rFonts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DE18AC">
              <w:rPr>
                <w:rFonts w:cs="Times New Roman"/>
                <w:sz w:val="20"/>
                <w:szCs w:val="20"/>
                <w:lang w:val="en-GB"/>
              </w:rPr>
              <w:t>, benzene, 1,3-butadiene, formaldehyde, acids)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D38C2" w14:textId="77777777" w:rsidR="000B5E29" w:rsidRPr="00DE18AC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n-GB"/>
              </w:rPr>
            </w:pPr>
            <w:r w:rsidRPr="00DE18AC">
              <w:rPr>
                <w:sz w:val="20"/>
                <w:szCs w:val="20"/>
                <w:lang w:val="en-GB"/>
              </w:rPr>
              <w:t>Exterior: incomplete combustion, chemical processing.</w:t>
            </w:r>
          </w:p>
          <w:p w14:paraId="756725BE" w14:textId="77777777" w:rsidR="000B5E29" w:rsidRPr="0053431D" w:rsidRDefault="000B5E29" w:rsidP="000B5E29">
            <w:pPr>
              <w:pStyle w:val="ListParagraph"/>
              <w:numPr>
                <w:ilvl w:val="0"/>
                <w:numId w:val="1"/>
              </w:numPr>
              <w:spacing w:before="0" w:after="0"/>
              <w:ind w:left="120" w:hanging="142"/>
              <w:jc w:val="both"/>
              <w:rPr>
                <w:sz w:val="20"/>
                <w:szCs w:val="20"/>
                <w:lang w:val="es-CO"/>
              </w:rPr>
            </w:pPr>
            <w:r w:rsidRPr="00DE18AC">
              <w:rPr>
                <w:sz w:val="20"/>
                <w:szCs w:val="20"/>
                <w:lang w:val="es-CO"/>
              </w:rPr>
              <w:t>Interior: use of solvents.</w:t>
            </w:r>
          </w:p>
        </w:tc>
      </w:tr>
    </w:tbl>
    <w:p w14:paraId="0E8F3A3C" w14:textId="77777777" w:rsidR="000B5E29" w:rsidRPr="002426BE" w:rsidRDefault="000B5E29" w:rsidP="000B5E29">
      <w:pPr>
        <w:spacing w:after="0"/>
        <w:jc w:val="both"/>
        <w:rPr>
          <w:rFonts w:cs="Times New Roman"/>
          <w:sz w:val="16"/>
          <w:szCs w:val="16"/>
          <w:lang w:val="es-CO"/>
        </w:rPr>
      </w:pPr>
    </w:p>
    <w:p w14:paraId="27B9C632" w14:textId="77777777" w:rsidR="00606E89" w:rsidRPr="000B5E29" w:rsidRDefault="00606E89" w:rsidP="000B5E29"/>
    <w:sectPr w:rsidR="00606E89" w:rsidRPr="000B5E29" w:rsidSect="008D5FE5">
      <w:pgSz w:w="12240" w:h="15840"/>
      <w:pgMar w:top="1138" w:right="1282" w:bottom="1138" w:left="1181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732CE"/>
    <w:multiLevelType w:val="hybridMultilevel"/>
    <w:tmpl w:val="81D0B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7227FB5"/>
    <w:multiLevelType w:val="hybridMultilevel"/>
    <w:tmpl w:val="16949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5121324">
    <w:abstractNumId w:val="0"/>
  </w:num>
  <w:num w:numId="2" w16cid:durableId="1873373910">
    <w:abstractNumId w:val="2"/>
  </w:num>
  <w:num w:numId="3" w16cid:durableId="4594245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62D"/>
    <w:rsid w:val="0008515F"/>
    <w:rsid w:val="000B5E29"/>
    <w:rsid w:val="000C1307"/>
    <w:rsid w:val="0011451A"/>
    <w:rsid w:val="00131CF8"/>
    <w:rsid w:val="0013462D"/>
    <w:rsid w:val="001D6BDB"/>
    <w:rsid w:val="00252743"/>
    <w:rsid w:val="0031453D"/>
    <w:rsid w:val="0039735F"/>
    <w:rsid w:val="004B63D4"/>
    <w:rsid w:val="0053431D"/>
    <w:rsid w:val="005932D5"/>
    <w:rsid w:val="00606E89"/>
    <w:rsid w:val="006C3781"/>
    <w:rsid w:val="00750FDB"/>
    <w:rsid w:val="007A77C8"/>
    <w:rsid w:val="00882156"/>
    <w:rsid w:val="008D5FE5"/>
    <w:rsid w:val="009925AE"/>
    <w:rsid w:val="00A46DF4"/>
    <w:rsid w:val="00A5675A"/>
    <w:rsid w:val="00A85B61"/>
    <w:rsid w:val="00B728D7"/>
    <w:rsid w:val="00BE2BBC"/>
    <w:rsid w:val="00C01ABA"/>
    <w:rsid w:val="00C94AD3"/>
    <w:rsid w:val="00CB0AA5"/>
    <w:rsid w:val="00CB7257"/>
    <w:rsid w:val="00D65BCF"/>
    <w:rsid w:val="00E80CC0"/>
    <w:rsid w:val="00F0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DAE93"/>
  <w15:chartTrackingRefBased/>
  <w15:docId w15:val="{027948B6-37D1-488A-B2CA-ABC95FB20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62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21">
    <w:name w:val="Tabla normal 21"/>
    <w:basedOn w:val="TableNormal"/>
    <w:uiPriority w:val="42"/>
    <w:rsid w:val="0013462D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Cuadrculaclara1">
    <w:name w:val="Cuadrícula clara1"/>
    <w:basedOn w:val="TableNormal"/>
    <w:next w:val="LightGrid"/>
    <w:uiPriority w:val="62"/>
    <w:rsid w:val="00252743"/>
    <w:pPr>
      <w:spacing w:after="0" w:line="240" w:lineRule="auto"/>
    </w:pPr>
    <w:rPr>
      <w:rFonts w:ascii="Calibri" w:eastAsia="Calibri" w:hAnsi="Calibri" w:cs="Calibri"/>
      <w:lang w:eastAsia="es-CO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25274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C01AB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B5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267</Words>
  <Characters>1891</Characters>
  <Application>Microsoft Office Word</Application>
  <DocSecurity>0</DocSecurity>
  <Lines>57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lberto</dc:creator>
  <cp:keywords/>
  <dc:description/>
  <cp:lastModifiedBy>Giulia Valsecchi</cp:lastModifiedBy>
  <cp:revision>14</cp:revision>
  <dcterms:created xsi:type="dcterms:W3CDTF">2021-07-01T22:31:00Z</dcterms:created>
  <dcterms:modified xsi:type="dcterms:W3CDTF">2022-12-1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54c43114d174f280a75ec6e36b1bf153224df6a36c35bca796a9aac67d3c2</vt:lpwstr>
  </property>
</Properties>
</file>